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7EE" w:rsidRDefault="001927EE" w:rsidP="00162940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Additional file 8: </w:t>
      </w:r>
      <w:r w:rsidRPr="006262EB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Table </w:t>
      </w:r>
      <w:proofErr w:type="spellStart"/>
      <w:r w:rsidRPr="006262EB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S5</w:t>
      </w:r>
      <w:proofErr w:type="spellEnd"/>
      <w:r w:rsidRPr="006262EB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. Summary of the embryonic transcriptomes (</w:t>
      </w:r>
      <w:proofErr w:type="spellStart"/>
      <w:r w:rsidRPr="006262EB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FPKM</w:t>
      </w:r>
      <w:proofErr w:type="spellEnd"/>
      <w:r w:rsidRPr="006262EB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&gt; 1) and comparison with the annotated </w:t>
      </w:r>
      <w:r w:rsidRPr="006262EB">
        <w:rPr>
          <w:rFonts w:ascii="Times New Roman" w:eastAsia="Times New Roman" w:hAnsi="Times New Roman" w:cs="Times New Roman"/>
          <w:b/>
          <w:i/>
          <w:iCs/>
          <w:color w:val="000000"/>
          <w:sz w:val="20"/>
          <w:szCs w:val="20"/>
        </w:rPr>
        <w:t>A</w:t>
      </w:r>
      <w:r>
        <w:rPr>
          <w:rFonts w:ascii="Times New Roman" w:eastAsia="Times New Roman" w:hAnsi="Times New Roman" w:cs="Times New Roman"/>
          <w:b/>
          <w:i/>
          <w:iCs/>
          <w:color w:val="000000"/>
          <w:sz w:val="20"/>
          <w:szCs w:val="20"/>
        </w:rPr>
        <w:t>.</w:t>
      </w:r>
      <w:r w:rsidRPr="006262EB">
        <w:rPr>
          <w:rFonts w:ascii="Times New Roman" w:eastAsia="Times New Roman" w:hAnsi="Times New Roman" w:cs="Times New Roman"/>
          <w:b/>
          <w:i/>
          <w:iCs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i/>
          <w:iCs/>
          <w:color w:val="000000"/>
          <w:sz w:val="20"/>
          <w:szCs w:val="20"/>
        </w:rPr>
        <w:t>c</w:t>
      </w:r>
      <w:r w:rsidRPr="006262EB">
        <w:rPr>
          <w:rFonts w:ascii="Times New Roman" w:eastAsia="Times New Roman" w:hAnsi="Times New Roman" w:cs="Times New Roman"/>
          <w:b/>
          <w:i/>
          <w:iCs/>
          <w:color w:val="000000"/>
          <w:sz w:val="20"/>
          <w:szCs w:val="20"/>
        </w:rPr>
        <w:t>erana</w:t>
      </w:r>
      <w:proofErr w:type="spellEnd"/>
      <w:r w:rsidRPr="006262EB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reference genes.</w:t>
      </w:r>
    </w:p>
    <w:tbl>
      <w:tblPr>
        <w:tblW w:w="14033" w:type="dxa"/>
        <w:tblLayout w:type="fixed"/>
        <w:tblLook w:val="04A0" w:firstRow="1" w:lastRow="0" w:firstColumn="1" w:lastColumn="0" w:noHBand="0" w:noVBand="1"/>
      </w:tblPr>
      <w:tblGrid>
        <w:gridCol w:w="705"/>
        <w:gridCol w:w="4398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</w:tblGrid>
      <w:tr w:rsidR="001927EE" w:rsidRPr="006262EB" w:rsidTr="00AC2CA1">
        <w:trPr>
          <w:trHeight w:val="300"/>
        </w:trPr>
        <w:tc>
          <w:tcPr>
            <w:tcW w:w="7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1927EE" w:rsidRPr="006262EB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6262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43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1927EE" w:rsidRPr="006262EB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62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927EE" w:rsidRPr="006262EB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62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927EE" w:rsidRPr="006262EB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62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 2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927EE" w:rsidRPr="006262EB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262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y 3</w:t>
            </w:r>
          </w:p>
        </w:tc>
      </w:tr>
      <w:tr w:rsidR="001927EE" w:rsidRPr="006262EB" w:rsidTr="00AC2CA1">
        <w:trPr>
          <w:trHeight w:val="570"/>
        </w:trPr>
        <w:tc>
          <w:tcPr>
            <w:tcW w:w="7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1927EE" w:rsidRPr="006262EB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1927EE" w:rsidRPr="006262EB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927EE" w:rsidRPr="006262EB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262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mbryo_AC4D1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927EE" w:rsidRPr="006262EB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262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mbryo_AC5D1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927EE" w:rsidRPr="006262EB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262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mbryo_AC6D1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927EE" w:rsidRPr="006262EB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262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mbryo_AC4D2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927EE" w:rsidRPr="006262EB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262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mbryo_AC5D2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927EE" w:rsidRPr="006262EB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262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mbryo_AC6D2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927EE" w:rsidRPr="006262EB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262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mbryo_AC4D3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927EE" w:rsidRPr="006262EB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262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mbryo_AC5D3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927EE" w:rsidRPr="006262EB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262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mbryo_AC6D3</w:t>
            </w:r>
            <w:proofErr w:type="spellEnd"/>
          </w:p>
        </w:tc>
      </w:tr>
      <w:tr w:rsidR="001927EE" w:rsidTr="00AC2CA1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otal transcri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8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43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3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77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73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7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86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78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7565</w:t>
            </w:r>
          </w:p>
        </w:tc>
      </w:tr>
      <w:tr w:rsidR="001927EE" w:rsidTr="00AC2CA1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L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Loci of transcri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7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4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5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7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4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6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5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0983</w:t>
            </w:r>
          </w:p>
        </w:tc>
      </w:tr>
      <w:tr w:rsidR="001927EE" w:rsidTr="00AC2CA1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pl</w:t>
            </w:r>
            <w:proofErr w:type="spellEnd"/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ranscripts per loc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.60</w:t>
            </w:r>
          </w:p>
        </w:tc>
      </w:tr>
      <w:tr w:rsidR="001927EE" w:rsidTr="00AC2CA1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=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mplete match of intron ch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5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7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3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7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2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7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196</w:t>
            </w:r>
          </w:p>
        </w:tc>
      </w:tr>
      <w:tr w:rsidR="001927EE" w:rsidTr="00AC2CA1">
        <w:trPr>
          <w:trHeight w:val="6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j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otentially novel isoform (fragment): at least one splice junction is shared with a reference transcri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6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7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3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6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7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8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3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400</w:t>
            </w:r>
          </w:p>
        </w:tc>
      </w:tr>
      <w:tr w:rsidR="001927EE" w:rsidTr="00AC2CA1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nknown, intergenic transcri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3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7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8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6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2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040</w:t>
            </w:r>
          </w:p>
        </w:tc>
      </w:tr>
      <w:tr w:rsidR="001927EE" w:rsidTr="00AC2CA1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i</w:t>
            </w:r>
            <w:proofErr w:type="spellEnd"/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ransfra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falling entirely within a reference intr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21</w:t>
            </w:r>
          </w:p>
        </w:tc>
      </w:tr>
      <w:tr w:rsidR="001927EE" w:rsidTr="00AC2CA1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ntain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88</w:t>
            </w:r>
          </w:p>
        </w:tc>
      </w:tr>
      <w:tr w:rsidR="001927EE" w:rsidTr="00AC2CA1">
        <w:trPr>
          <w:trHeight w:val="6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Possible polymerase run-on fragment (with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Kbas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of a reference transcrip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94</w:t>
            </w:r>
          </w:p>
        </w:tc>
      </w:tr>
      <w:tr w:rsidR="001927EE" w:rsidTr="00AC2CA1">
        <w:trPr>
          <w:trHeight w:val="9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Single ex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ransfra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overlapping a reference exon and at least 1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of a reference intron, indicating a possible pre-mRNA fragment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31</w:t>
            </w:r>
          </w:p>
        </w:tc>
      </w:tr>
      <w:tr w:rsidR="001927EE" w:rsidTr="00AC2CA1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x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xon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overlap with reference on the opposite stra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9</w:t>
            </w:r>
          </w:p>
        </w:tc>
      </w:tr>
      <w:tr w:rsidR="001927EE" w:rsidTr="00AC2CA1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o</w:t>
            </w:r>
          </w:p>
        </w:tc>
        <w:tc>
          <w:tcPr>
            <w:tcW w:w="4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Generi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xon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overlap with a reference transcri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1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44</w:t>
            </w:r>
          </w:p>
        </w:tc>
      </w:tr>
      <w:tr w:rsidR="001927EE" w:rsidTr="00AC2CA1">
        <w:trPr>
          <w:trHeight w:val="600"/>
        </w:trPr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</w:t>
            </w:r>
          </w:p>
        </w:tc>
        <w:tc>
          <w:tcPr>
            <w:tcW w:w="4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An intron of th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transfra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 overlaps a reference intron on the opposite strand (likely due to read mapping errors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927EE" w:rsidRDefault="001927EE" w:rsidP="00AC2CA1">
            <w:pPr>
              <w:adjustRightInd w:val="0"/>
              <w:snapToGrid w:val="0"/>
              <w:spacing w:after="0" w:line="30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2</w:t>
            </w:r>
          </w:p>
        </w:tc>
      </w:tr>
    </w:tbl>
    <w:p w:rsidR="001927EE" w:rsidRDefault="001927EE" w:rsidP="00162940">
      <w:pPr>
        <w:sectPr w:rsidR="001927EE" w:rsidSect="0016294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884FA1" w:rsidRPr="00162940" w:rsidRDefault="00884FA1" w:rsidP="00162940"/>
    <w:sectPr w:rsidR="00884FA1" w:rsidRPr="001629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E552B"/>
    <w:rsid w:val="00143138"/>
    <w:rsid w:val="00162940"/>
    <w:rsid w:val="001927EE"/>
    <w:rsid w:val="001B5317"/>
    <w:rsid w:val="005751B9"/>
    <w:rsid w:val="00884FA1"/>
    <w:rsid w:val="008E552B"/>
    <w:rsid w:val="009D5043"/>
    <w:rsid w:val="00D02E2B"/>
    <w:rsid w:val="00F3092A"/>
    <w:rsid w:val="00F92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7</Words>
  <Characters>1324</Characters>
  <Application>Microsoft Office Word</Application>
  <DocSecurity>0</DocSecurity>
  <Lines>220</Lines>
  <Paragraphs>2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ALIVA</dc:creator>
  <cp:lastModifiedBy>S3G_Apply_Fixed_Case</cp:lastModifiedBy>
  <cp:revision>5</cp:revision>
  <dcterms:created xsi:type="dcterms:W3CDTF">2018-04-07T07:45:00Z</dcterms:created>
  <dcterms:modified xsi:type="dcterms:W3CDTF">2018-04-07T08:41:00Z</dcterms:modified>
</cp:coreProperties>
</file>